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3: </w:t>
      </w:r>
      <w:r>
        <w:rPr>
          <w:rFonts w:cs="Arial" w:ascii="Arial" w:hAnsi="Arial"/>
        </w:rPr>
        <w:t>Mental Health Symptom Distribution at Follow-up within those Assigned to Treatment split by whether received loan or not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4"/>
        <w:gridCol w:w="1950"/>
        <w:gridCol w:w="1870"/>
        <w:gridCol w:w="1504"/>
      </w:tblGrid>
      <w:tr>
        <w:trPr>
          <w:trHeight w:val="255" w:hRule="atLeast"/>
        </w:trPr>
        <w:tc>
          <w:tcPr>
            <w:tcW w:w="414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2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Assigned to Treatment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41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ymptoms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ceived Loa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68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d Not Receive Loan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41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 for differenc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1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iCs/>
              </w:rPr>
              <w:t xml:space="preserve">High stress, low depression 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2 (17.7)%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 (12.2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41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iCs/>
              </w:rPr>
              <w:t xml:space="preserve">High depression, low stress 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 (5.9%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 (12.2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41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 xml:space="preserve">High depression &amp; high stress 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0 (14.7%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7 (17.1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414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 xml:space="preserve">No depression or stress 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2 (61.8%)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4 (58.5%)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7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1</w:t>
      </w:r>
      <w:r>
        <w:rPr/>
        <w:t>High stress symptoms defined as having a score on the Cohen Perceived Stress Scale ≥75</w:t>
      </w:r>
      <w:r>
        <w:rPr>
          <w:vertAlign w:val="superscript"/>
        </w:rPr>
        <w:t>th</w:t>
      </w:r>
      <w:r>
        <w:rPr/>
        <w:t xml:space="preserve"> percentile; High depressive symptoms defined as having score on the CES-D (Center for Epidemiologic Studies Depression Scale) ≥75</w:t>
      </w:r>
      <w:r>
        <w:rPr>
          <w:vertAlign w:val="superscript"/>
        </w:rPr>
        <w:t>th</w:t>
      </w:r>
      <w:r>
        <w:rPr/>
        <w:t xml:space="preserve"> percentile.</w:t>
      </w:r>
      <w:r>
        <w:rPr>
          <w:rFonts w:cs="Arial" w:ascii="Arial" w:hAnsi="Arial"/>
        </w:rPr>
        <w:t xml:space="preserve"> 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2 </w:t>
      </w:r>
      <w:r>
        <w:rPr/>
        <w:t>Tests of difference conducted using test of propor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2:10:00Z</dcterms:created>
  <dc:creator>philip.dooner</dc:creator>
  <dc:description/>
  <dc:language>en-US</dc:language>
  <cp:lastModifiedBy>philip.dooner</cp:lastModifiedBy>
  <dcterms:modified xsi:type="dcterms:W3CDTF">2008-12-09T12:10:00Z</dcterms:modified>
  <cp:revision>1</cp:revision>
  <dc:subject/>
  <dc:title>Supplemental Table 3: Mental Health Symptom Distribution at Follow-up within those Assigned to Treatment split by whether rece</dc:title>
</cp:coreProperties>
</file>